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rPr/>
      </w:pPr>
      <w:r>
        <w:rPr/>
        <w:t>Pubmed research S1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The research on Pubmed was realized using the following code: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 xml:space="preserve">((smoking cessation) AND ((genetic testing) OR genetic predisposition to disease)))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13:51:00Z</dcterms:created>
  <dc:creator>Administrator</dc:creator>
  <dc:description/>
  <cp:keywords/>
  <dc:language>en-US</dc:language>
  <cp:lastModifiedBy>Administrator</cp:lastModifiedBy>
  <dcterms:modified xsi:type="dcterms:W3CDTF">2012-06-08T08:14:00Z</dcterms:modified>
  <cp:revision>4</cp:revision>
  <dc:subject/>
  <dc:title>Supporting information tables </dc:title>
</cp:coreProperties>
</file>